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3151" w14:textId="77777777" w:rsidR="002342B9" w:rsidRPr="003B17A2" w:rsidRDefault="002342B9" w:rsidP="002342B9">
      <w:pPr>
        <w:spacing w:after="840" w:line="480" w:lineRule="auto"/>
        <w:jc w:val="center"/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</w:pPr>
    </w:p>
    <w:p w14:paraId="7F962526" w14:textId="2619FEFA" w:rsidR="002342B9" w:rsidRPr="003B17A2" w:rsidRDefault="002342B9" w:rsidP="002342B9">
      <w:pPr>
        <w:spacing w:after="840" w:line="480" w:lineRule="auto"/>
        <w:jc w:val="center"/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</w:pPr>
      <w:r w:rsidRPr="003B17A2"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  <w:t>Supplementary Information</w:t>
      </w:r>
    </w:p>
    <w:p w14:paraId="3660B579" w14:textId="0298BAC2" w:rsidR="002342B9" w:rsidRPr="003B17A2" w:rsidRDefault="002342B9" w:rsidP="002342B9">
      <w:pPr>
        <w:spacing w:after="84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B17A2"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  <w:t>Water</w:t>
      </w:r>
      <w:del w:id="0" w:author="Bronwin Dargaville" w:date="2022-06-01T12:57:00Z">
        <w:r w:rsidRPr="003B17A2" w:rsidDel="005F1E4E">
          <w:rPr>
            <w:rFonts w:ascii="Times New Roman" w:hAnsi="Times New Roman" w:cs="Times New Roman"/>
            <w:b/>
            <w:bCs/>
            <w:color w:val="201F1E"/>
            <w:sz w:val="28"/>
            <w:szCs w:val="28"/>
            <w:bdr w:val="none" w:sz="0" w:space="0" w:color="auto" w:frame="1"/>
            <w:lang w:val="en-US"/>
          </w:rPr>
          <w:delText>,</w:delText>
        </w:r>
      </w:del>
      <w:r w:rsidRPr="003B17A2"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  <w:t xml:space="preserve"> </w:t>
      </w:r>
      <w:ins w:id="1" w:author="Bronwin Dargaville" w:date="2022-06-01T12:57:00Z">
        <w:r w:rsidR="005F1E4E">
          <w:rPr>
            <w:rFonts w:ascii="Times New Roman" w:hAnsi="Times New Roman" w:cs="Times New Roman"/>
            <w:b/>
            <w:bCs/>
            <w:color w:val="201F1E"/>
            <w:sz w:val="28"/>
            <w:szCs w:val="28"/>
            <w:bdr w:val="none" w:sz="0" w:space="0" w:color="auto" w:frame="1"/>
            <w:lang w:val="en-US"/>
          </w:rPr>
          <w:t xml:space="preserve">as </w:t>
        </w:r>
      </w:ins>
      <w:r w:rsidRPr="003B17A2">
        <w:rPr>
          <w:rFonts w:ascii="Times New Roman" w:hAnsi="Times New Roman" w:cs="Times New Roman"/>
          <w:b/>
          <w:bCs/>
          <w:color w:val="201F1E"/>
          <w:sz w:val="28"/>
          <w:szCs w:val="28"/>
          <w:bdr w:val="none" w:sz="0" w:space="0" w:color="auto" w:frame="1"/>
          <w:lang w:val="en-US"/>
        </w:rPr>
        <w:t xml:space="preserve">the Often Neglected Medium at </w:t>
      </w:r>
      <w:r w:rsidRPr="003B17A2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Interface between Materials and Biology</w:t>
      </w:r>
    </w:p>
    <w:p w14:paraId="371EA8CB" w14:textId="77777777" w:rsidR="002342B9" w:rsidRPr="003B17A2" w:rsidRDefault="002342B9" w:rsidP="002342B9">
      <w:pPr>
        <w:spacing w:after="8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17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L. </w:t>
      </w:r>
      <w:proofErr w:type="spellStart"/>
      <w:r w:rsidRPr="003B17A2">
        <w:rPr>
          <w:rFonts w:ascii="Times New Roman" w:hAnsi="Times New Roman" w:cs="Times New Roman"/>
          <w:b/>
          <w:bCs/>
          <w:sz w:val="24"/>
          <w:szCs w:val="24"/>
          <w:lang w:val="en-US"/>
        </w:rPr>
        <w:t>Dargaville</w:t>
      </w:r>
      <w:r w:rsidRPr="003B17A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proofErr w:type="spellEnd"/>
      <w:r w:rsidRPr="003B17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D. W. </w:t>
      </w:r>
      <w:proofErr w:type="spellStart"/>
      <w:r w:rsidRPr="003B17A2">
        <w:rPr>
          <w:rFonts w:ascii="Times New Roman" w:hAnsi="Times New Roman" w:cs="Times New Roman"/>
          <w:b/>
          <w:bCs/>
          <w:sz w:val="24"/>
          <w:szCs w:val="24"/>
          <w:lang w:val="en-US"/>
        </w:rPr>
        <w:t>Hutmacher</w:t>
      </w:r>
      <w:r w:rsidRPr="003B17A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proofErr w:type="spellEnd"/>
      <w:r w:rsidRPr="003B17A2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24A662CA" w14:textId="4769A192" w:rsidR="002342B9" w:rsidRPr="003B17A2" w:rsidRDefault="002342B9" w:rsidP="002342B9">
      <w:pPr>
        <w:rPr>
          <w:lang w:val="en-US"/>
        </w:rPr>
      </w:pPr>
      <w:r w:rsidRPr="003B17A2">
        <w:rPr>
          <w:lang w:val="en-US"/>
        </w:rPr>
        <w:t xml:space="preserve">1. Method details </w:t>
      </w:r>
      <w:r w:rsidR="00281D68">
        <w:rPr>
          <w:lang w:val="en-US"/>
        </w:rPr>
        <w:t>used to construct</w:t>
      </w:r>
      <w:r w:rsidRPr="003B17A2">
        <w:rPr>
          <w:lang w:val="en-US"/>
        </w:rPr>
        <w:t xml:space="preserve"> </w:t>
      </w:r>
      <w:r w:rsidRPr="00281D68">
        <w:rPr>
          <w:b/>
          <w:bCs/>
          <w:lang w:val="en-US"/>
        </w:rPr>
        <w:t>Figure 3.</w:t>
      </w:r>
      <w:r w:rsidRPr="003B17A2">
        <w:rPr>
          <w:lang w:val="en-US"/>
        </w:rPr>
        <w:t xml:space="preserve"> </w:t>
      </w:r>
    </w:p>
    <w:p w14:paraId="6C14F2D0" w14:textId="7AB41550" w:rsidR="002342B9" w:rsidRPr="003B17A2" w:rsidRDefault="002342B9" w:rsidP="002342B9">
      <w:pPr>
        <w:rPr>
          <w:lang w:val="en-US"/>
        </w:rPr>
      </w:pPr>
    </w:p>
    <w:p w14:paraId="69A292B9" w14:textId="32518E46" w:rsidR="002342B9" w:rsidRPr="003B17A2" w:rsidRDefault="002342B9" w:rsidP="002342B9">
      <w:pPr>
        <w:rPr>
          <w:lang w:val="en-US"/>
        </w:rPr>
      </w:pPr>
      <w:r w:rsidRPr="003B17A2">
        <w:rPr>
          <w:lang w:val="en-US"/>
        </w:rPr>
        <w:t xml:space="preserve">Database: </w:t>
      </w:r>
      <w:r w:rsidRPr="00281D68">
        <w:rPr>
          <w:i/>
          <w:iCs/>
          <w:lang w:val="en-US"/>
        </w:rPr>
        <w:t>Web of Science</w:t>
      </w:r>
    </w:p>
    <w:p w14:paraId="7DCBCF98" w14:textId="20DC3C26" w:rsidR="002342B9" w:rsidRPr="003B17A2" w:rsidRDefault="002342B9" w:rsidP="002342B9">
      <w:pPr>
        <w:rPr>
          <w:lang w:val="en-US"/>
        </w:rPr>
      </w:pPr>
      <w:r w:rsidRPr="003B17A2">
        <w:rPr>
          <w:lang w:val="en-US"/>
        </w:rPr>
        <w:t xml:space="preserve">Topic: </w:t>
      </w:r>
      <w:r w:rsidRPr="00281D68">
        <w:rPr>
          <w:i/>
          <w:iCs/>
          <w:lang w:val="en-US"/>
        </w:rPr>
        <w:t>hydrogel* swelling</w:t>
      </w:r>
    </w:p>
    <w:p w14:paraId="3BFC45A9" w14:textId="0CD0975F" w:rsidR="002342B9" w:rsidRPr="003B17A2" w:rsidRDefault="002342B9" w:rsidP="002342B9">
      <w:pPr>
        <w:rPr>
          <w:lang w:val="en-US"/>
        </w:rPr>
      </w:pPr>
      <w:r w:rsidRPr="003B17A2">
        <w:rPr>
          <w:lang w:val="en-US"/>
        </w:rPr>
        <w:t xml:space="preserve">Sub-Topic: </w:t>
      </w:r>
      <w:r w:rsidRPr="00281D68">
        <w:rPr>
          <w:i/>
          <w:iCs/>
          <w:lang w:val="en-US"/>
        </w:rPr>
        <w:t>PBS</w:t>
      </w:r>
    </w:p>
    <w:p w14:paraId="394BCD29" w14:textId="5B1BFA54" w:rsidR="00262834" w:rsidRPr="003B17A2" w:rsidRDefault="00262834" w:rsidP="002342B9">
      <w:pPr>
        <w:rPr>
          <w:vertAlign w:val="subscript"/>
          <w:lang w:val="en-US"/>
        </w:rPr>
      </w:pPr>
      <w:r w:rsidRPr="003B17A2">
        <w:rPr>
          <w:lang w:val="en-US"/>
        </w:rPr>
        <w:t xml:space="preserve">Years: </w:t>
      </w:r>
      <w:r w:rsidRPr="00281D68">
        <w:rPr>
          <w:i/>
          <w:iCs/>
          <w:lang w:val="en-US"/>
        </w:rPr>
        <w:t>2000</w:t>
      </w:r>
      <w:r w:rsidRPr="00281D68">
        <w:rPr>
          <w:i/>
          <w:iCs/>
          <w:lang w:val="en-US"/>
        </w:rPr>
        <w:softHyphen/>
        <w:t>–2021</w:t>
      </w:r>
      <w:r w:rsidRPr="003B17A2">
        <w:rPr>
          <w:lang w:val="en-US"/>
        </w:rPr>
        <w:t xml:space="preserve"> (2022 was excluded for the sake of </w:t>
      </w:r>
      <w:r w:rsidR="003B17A2">
        <w:rPr>
          <w:lang w:val="en-US"/>
        </w:rPr>
        <w:t>displaying</w:t>
      </w:r>
      <w:r w:rsidRPr="003B17A2">
        <w:rPr>
          <w:lang w:val="en-US"/>
        </w:rPr>
        <w:t xml:space="preserve"> only full-year data)</w:t>
      </w:r>
    </w:p>
    <w:p w14:paraId="2FAD02BE" w14:textId="56C5B79E" w:rsidR="002342B9" w:rsidRPr="003B17A2" w:rsidRDefault="002342B9" w:rsidP="002342B9">
      <w:pPr>
        <w:rPr>
          <w:lang w:val="en-US"/>
        </w:rPr>
      </w:pPr>
      <w:r w:rsidRPr="003B17A2">
        <w:rPr>
          <w:lang w:val="en-US"/>
        </w:rPr>
        <w:t xml:space="preserve">The search was limited to the following categories as deemed relevant to the topic of </w:t>
      </w:r>
      <w:r w:rsidR="00262834" w:rsidRPr="003B17A2">
        <w:rPr>
          <w:lang w:val="en-US"/>
        </w:rPr>
        <w:t>biomaterials and medical applications:</w:t>
      </w:r>
    </w:p>
    <w:p w14:paraId="7A220349" w14:textId="53D55467" w:rsidR="00262834" w:rsidRPr="00281D68" w:rsidRDefault="00262834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Materials science biomaterials</w:t>
      </w:r>
    </w:p>
    <w:p w14:paraId="6702494B" w14:textId="3A13D26D" w:rsidR="00262834" w:rsidRPr="00281D68" w:rsidRDefault="00262834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Engineering biomedical</w:t>
      </w:r>
    </w:p>
    <w:p w14:paraId="257C85BA" w14:textId="64EF919C" w:rsidR="00262834" w:rsidRPr="00281D68" w:rsidRDefault="00262834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Pharmacology pharmacy</w:t>
      </w:r>
    </w:p>
    <w:p w14:paraId="55B1EB42" w14:textId="55F94062" w:rsidR="00262834" w:rsidRPr="00281D68" w:rsidRDefault="00262834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Biotechnology</w:t>
      </w:r>
      <w:r w:rsidR="003B17A2" w:rsidRPr="00281D68">
        <w:rPr>
          <w:i/>
          <w:iCs/>
          <w:lang w:val="en-US"/>
        </w:rPr>
        <w:t xml:space="preserve"> and applied microbiology</w:t>
      </w:r>
    </w:p>
    <w:p w14:paraId="5627DBF2" w14:textId="4AD3E84E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Chemistry medicinal</w:t>
      </w:r>
    </w:p>
    <w:p w14:paraId="3E83D074" w14:textId="3AC9F0B6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Cell tissue engineering</w:t>
      </w:r>
    </w:p>
    <w:p w14:paraId="70244158" w14:textId="5A28B1A5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Medicine research experimental</w:t>
      </w:r>
    </w:p>
    <w:p w14:paraId="6633F383" w14:textId="6AFA8E91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Surgery</w:t>
      </w:r>
    </w:p>
    <w:p w14:paraId="293C457E" w14:textId="13FA1DCB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Dermatology</w:t>
      </w:r>
    </w:p>
    <w:p w14:paraId="7D559E2E" w14:textId="69E96373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lastRenderedPageBreak/>
        <w:t>Orthopedics</w:t>
      </w:r>
    </w:p>
    <w:p w14:paraId="39992D5C" w14:textId="43336F83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Clinical neurology</w:t>
      </w:r>
    </w:p>
    <w:p w14:paraId="2749D420" w14:textId="00AEC679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Medicine general internal</w:t>
      </w:r>
    </w:p>
    <w:p w14:paraId="4C00CE12" w14:textId="69231085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Neurosciences</w:t>
      </w:r>
    </w:p>
    <w:p w14:paraId="01B92EBB" w14:textId="2649E00C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Oncology</w:t>
      </w:r>
    </w:p>
    <w:p w14:paraId="7A6FBC28" w14:textId="27E18AC2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Dentistry oral surgery medicine</w:t>
      </w:r>
    </w:p>
    <w:p w14:paraId="1294EE66" w14:textId="2F78C92E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Hematology</w:t>
      </w:r>
    </w:p>
    <w:p w14:paraId="082468DF" w14:textId="107438DF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Neuroimaging</w:t>
      </w:r>
    </w:p>
    <w:p w14:paraId="5AB4F5A1" w14:textId="095FAAD4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Veterinary sciences</w:t>
      </w:r>
    </w:p>
    <w:p w14:paraId="36294954" w14:textId="43925205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Emergency medicine</w:t>
      </w:r>
    </w:p>
    <w:p w14:paraId="5F615D5C" w14:textId="6132405D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Peripheral vascular disease</w:t>
      </w:r>
    </w:p>
    <w:p w14:paraId="5FDC0BB8" w14:textId="2954C383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Cardiac cardiovascular systems</w:t>
      </w:r>
    </w:p>
    <w:p w14:paraId="33DD4FBC" w14:textId="3F590D15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Critical care medicine</w:t>
      </w:r>
    </w:p>
    <w:p w14:paraId="5657C5F4" w14:textId="628FA884" w:rsidR="003B17A2" w:rsidRPr="00281D68" w:rsidRDefault="003B17A2" w:rsidP="002342B9">
      <w:pPr>
        <w:rPr>
          <w:i/>
          <w:iCs/>
          <w:lang w:val="en-US"/>
        </w:rPr>
      </w:pPr>
      <w:r w:rsidRPr="00281D68">
        <w:rPr>
          <w:i/>
          <w:iCs/>
          <w:lang w:val="en-US"/>
        </w:rPr>
        <w:t>Respiratory system</w:t>
      </w:r>
    </w:p>
    <w:p w14:paraId="3C40BF26" w14:textId="1AF1DD90" w:rsidR="0026247F" w:rsidRDefault="0026247F" w:rsidP="002342B9">
      <w:pPr>
        <w:rPr>
          <w:lang w:val="en-US"/>
        </w:rPr>
      </w:pPr>
    </w:p>
    <w:p w14:paraId="4BCD9F19" w14:textId="2A5D6E5B" w:rsidR="0026247F" w:rsidRDefault="0026247F" w:rsidP="002342B9">
      <w:pPr>
        <w:rPr>
          <w:lang w:val="en-US"/>
        </w:rPr>
      </w:pPr>
    </w:p>
    <w:p w14:paraId="5D5F5E97" w14:textId="2BFC9E34" w:rsidR="0026247F" w:rsidRDefault="0026247F" w:rsidP="002342B9">
      <w:pPr>
        <w:rPr>
          <w:lang w:val="en-US"/>
        </w:rPr>
      </w:pPr>
      <w:r>
        <w:rPr>
          <w:lang w:val="en-US"/>
        </w:rPr>
        <w:t xml:space="preserve">A manual check was done on each of the 127 papers returned by the refined search to ensure that PBS was mentioned </w:t>
      </w:r>
      <w:proofErr w:type="gramStart"/>
      <w:r>
        <w:rPr>
          <w:lang w:val="en-US"/>
        </w:rPr>
        <w:t>in regard to</w:t>
      </w:r>
      <w:proofErr w:type="gramEnd"/>
      <w:r>
        <w:rPr>
          <w:lang w:val="en-US"/>
        </w:rPr>
        <w:t xml:space="preserve"> </w:t>
      </w:r>
      <w:r w:rsidR="00281D68">
        <w:rPr>
          <w:lang w:val="en-US"/>
        </w:rPr>
        <w:t xml:space="preserve">the </w:t>
      </w:r>
      <w:r>
        <w:rPr>
          <w:lang w:val="en-US"/>
        </w:rPr>
        <w:t>swelling medium, rather than being only used in some other context.</w:t>
      </w:r>
    </w:p>
    <w:p w14:paraId="725039E8" w14:textId="0ACA6DB9" w:rsidR="003B17A2" w:rsidRDefault="003B17A2" w:rsidP="002342B9">
      <w:pPr>
        <w:rPr>
          <w:lang w:val="en-US"/>
        </w:rPr>
      </w:pPr>
    </w:p>
    <w:p w14:paraId="02FE1EF9" w14:textId="754E8DE8" w:rsidR="003B17A2" w:rsidRDefault="0026247F" w:rsidP="002342B9">
      <w:pPr>
        <w:rPr>
          <w:lang w:val="en-US"/>
        </w:rPr>
      </w:pPr>
      <w:r>
        <w:rPr>
          <w:lang w:val="en-US"/>
        </w:rPr>
        <w:t xml:space="preserve">Search </w:t>
      </w:r>
      <w:r w:rsidR="00D267C5">
        <w:rPr>
          <w:lang w:val="en-US"/>
        </w:rPr>
        <w:t>results as of</w:t>
      </w:r>
      <w:r>
        <w:rPr>
          <w:lang w:val="en-US"/>
        </w:rPr>
        <w:t xml:space="preserve"> 24 Feb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76364" w14:paraId="0DFC8F04" w14:textId="77777777" w:rsidTr="00676364">
        <w:tc>
          <w:tcPr>
            <w:tcW w:w="4508" w:type="dxa"/>
          </w:tcPr>
          <w:p w14:paraId="6D4547EB" w14:textId="5B2658EB" w:rsidR="00676364" w:rsidRPr="00D267C5" w:rsidRDefault="00D267C5" w:rsidP="002342B9">
            <w:pPr>
              <w:rPr>
                <w:b/>
                <w:bCs/>
                <w:lang w:val="en-US"/>
              </w:rPr>
            </w:pPr>
            <w:r w:rsidRPr="00D267C5">
              <w:rPr>
                <w:b/>
                <w:bCs/>
                <w:lang w:val="en-US"/>
              </w:rPr>
              <w:t>Search refined by:</w:t>
            </w:r>
          </w:p>
        </w:tc>
        <w:tc>
          <w:tcPr>
            <w:tcW w:w="4508" w:type="dxa"/>
          </w:tcPr>
          <w:p w14:paraId="15E504F9" w14:textId="1734A234" w:rsidR="00676364" w:rsidRPr="00676364" w:rsidRDefault="00676364" w:rsidP="002342B9">
            <w:pPr>
              <w:rPr>
                <w:b/>
                <w:bCs/>
                <w:lang w:val="en-US"/>
              </w:rPr>
            </w:pPr>
            <w:r w:rsidRPr="00676364">
              <w:rPr>
                <w:b/>
                <w:bCs/>
                <w:lang w:val="en-US"/>
              </w:rPr>
              <w:t>No. of results returned (since 2000)</w:t>
            </w:r>
          </w:p>
        </w:tc>
      </w:tr>
      <w:tr w:rsidR="00676364" w14:paraId="5F9BC9B8" w14:textId="77777777" w:rsidTr="00D267C5">
        <w:tc>
          <w:tcPr>
            <w:tcW w:w="4508" w:type="dxa"/>
          </w:tcPr>
          <w:p w14:paraId="2D0735AA" w14:textId="7E09CCCD" w:rsidR="00676364" w:rsidRDefault="00676364" w:rsidP="002342B9">
            <w:pPr>
              <w:rPr>
                <w:lang w:val="en-US"/>
              </w:rPr>
            </w:pPr>
            <w:r>
              <w:rPr>
                <w:lang w:val="en-US"/>
              </w:rPr>
              <w:t>Topic: hydrogel* swelling</w:t>
            </w:r>
          </w:p>
        </w:tc>
        <w:tc>
          <w:tcPr>
            <w:tcW w:w="4508" w:type="dxa"/>
            <w:shd w:val="clear" w:color="auto" w:fill="auto"/>
          </w:tcPr>
          <w:p w14:paraId="08A290DB" w14:textId="6A47416D" w:rsidR="00676364" w:rsidRDefault="00676364" w:rsidP="002342B9">
            <w:pPr>
              <w:rPr>
                <w:lang w:val="en-US"/>
              </w:rPr>
            </w:pPr>
            <w:r w:rsidRPr="00D267C5">
              <w:rPr>
                <w:lang w:val="en-US"/>
              </w:rPr>
              <w:t>18,685</w:t>
            </w:r>
          </w:p>
        </w:tc>
      </w:tr>
      <w:tr w:rsidR="00676364" w14:paraId="030F1E50" w14:textId="77777777" w:rsidTr="00676364">
        <w:tc>
          <w:tcPr>
            <w:tcW w:w="4508" w:type="dxa"/>
          </w:tcPr>
          <w:p w14:paraId="76967F77" w14:textId="7E540A65" w:rsidR="00676364" w:rsidRDefault="00676364" w:rsidP="002342B9">
            <w:pPr>
              <w:rPr>
                <w:lang w:val="en-US"/>
              </w:rPr>
            </w:pPr>
            <w:r>
              <w:rPr>
                <w:lang w:val="en-US"/>
              </w:rPr>
              <w:t>Limited to above categories</w:t>
            </w:r>
          </w:p>
        </w:tc>
        <w:tc>
          <w:tcPr>
            <w:tcW w:w="4508" w:type="dxa"/>
          </w:tcPr>
          <w:p w14:paraId="06A50074" w14:textId="037DCC08" w:rsidR="00676364" w:rsidRDefault="00676364" w:rsidP="002342B9">
            <w:pPr>
              <w:rPr>
                <w:lang w:val="en-US"/>
              </w:rPr>
            </w:pPr>
            <w:r w:rsidRPr="00D267C5">
              <w:rPr>
                <w:highlight w:val="yellow"/>
                <w:lang w:val="en-US"/>
              </w:rPr>
              <w:t>3,9</w:t>
            </w:r>
            <w:r w:rsidR="0026247F" w:rsidRPr="00D267C5">
              <w:rPr>
                <w:highlight w:val="yellow"/>
                <w:lang w:val="en-US"/>
              </w:rPr>
              <w:t>49</w:t>
            </w:r>
          </w:p>
        </w:tc>
      </w:tr>
      <w:tr w:rsidR="00676364" w14:paraId="662A8635" w14:textId="77777777" w:rsidTr="00676364">
        <w:tc>
          <w:tcPr>
            <w:tcW w:w="4508" w:type="dxa"/>
          </w:tcPr>
          <w:p w14:paraId="760A9111" w14:textId="66B09311" w:rsidR="00676364" w:rsidRDefault="00676364" w:rsidP="002342B9">
            <w:pPr>
              <w:rPr>
                <w:lang w:val="en-US"/>
              </w:rPr>
            </w:pPr>
            <w:r>
              <w:rPr>
                <w:lang w:val="en-US"/>
              </w:rPr>
              <w:t>Refined by sub-topic: PBS</w:t>
            </w:r>
          </w:p>
        </w:tc>
        <w:tc>
          <w:tcPr>
            <w:tcW w:w="4508" w:type="dxa"/>
          </w:tcPr>
          <w:p w14:paraId="0E6C2740" w14:textId="42909155" w:rsidR="00676364" w:rsidRDefault="00676364" w:rsidP="002342B9">
            <w:pPr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 w:rsidR="00676364" w14:paraId="16DDC4D8" w14:textId="77777777" w:rsidTr="00676364">
        <w:tc>
          <w:tcPr>
            <w:tcW w:w="4508" w:type="dxa"/>
          </w:tcPr>
          <w:p w14:paraId="086B95CB" w14:textId="329921B1" w:rsidR="00676364" w:rsidRDefault="0026247F" w:rsidP="002342B9">
            <w:pPr>
              <w:rPr>
                <w:lang w:val="en-US"/>
              </w:rPr>
            </w:pPr>
            <w:r>
              <w:rPr>
                <w:lang w:val="en-US"/>
              </w:rPr>
              <w:t>After manual check of content</w:t>
            </w:r>
          </w:p>
        </w:tc>
        <w:tc>
          <w:tcPr>
            <w:tcW w:w="4508" w:type="dxa"/>
          </w:tcPr>
          <w:p w14:paraId="225E4DDC" w14:textId="3834F45F" w:rsidR="00676364" w:rsidRDefault="0026247F" w:rsidP="002342B9">
            <w:pPr>
              <w:rPr>
                <w:lang w:val="en-US"/>
              </w:rPr>
            </w:pPr>
            <w:r w:rsidRPr="00D267C5">
              <w:rPr>
                <w:highlight w:val="yellow"/>
                <w:lang w:val="en-US"/>
              </w:rPr>
              <w:t>97</w:t>
            </w:r>
          </w:p>
        </w:tc>
      </w:tr>
    </w:tbl>
    <w:p w14:paraId="61BCDAB6" w14:textId="77777777" w:rsidR="00676364" w:rsidRPr="003B17A2" w:rsidRDefault="00676364" w:rsidP="002342B9">
      <w:pPr>
        <w:rPr>
          <w:lang w:val="en-US"/>
        </w:rPr>
      </w:pPr>
    </w:p>
    <w:p w14:paraId="68A55580" w14:textId="411D19A9" w:rsidR="003B17A2" w:rsidRPr="003B17A2" w:rsidRDefault="00D267C5" w:rsidP="002342B9">
      <w:pPr>
        <w:rPr>
          <w:lang w:val="en-US"/>
        </w:rPr>
      </w:pPr>
      <w:r>
        <w:rPr>
          <w:lang w:val="en-US"/>
        </w:rPr>
        <w:t xml:space="preserve">Yellow highlight indicates data shown in </w:t>
      </w:r>
      <w:r w:rsidRPr="00281D68">
        <w:rPr>
          <w:b/>
          <w:bCs/>
          <w:lang w:val="en-US"/>
        </w:rPr>
        <w:t>Figure 3.</w:t>
      </w:r>
    </w:p>
    <w:sectPr w:rsidR="003B17A2" w:rsidRPr="003B1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onwin Dargaville">
    <w15:presenceInfo w15:providerId="AD" w15:userId="S::dargavib@qut.edu.au::0a179f0d-44dc-4948-863b-ccb3644a8a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2B9"/>
    <w:rsid w:val="002342B9"/>
    <w:rsid w:val="0026247F"/>
    <w:rsid w:val="00262834"/>
    <w:rsid w:val="00281D68"/>
    <w:rsid w:val="002918D9"/>
    <w:rsid w:val="003B17A2"/>
    <w:rsid w:val="005F1E4E"/>
    <w:rsid w:val="00676364"/>
    <w:rsid w:val="00D267C5"/>
    <w:rsid w:val="00E0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1F59"/>
  <w15:chartTrackingRefBased/>
  <w15:docId w15:val="{E8DCC24F-46C9-4389-B66A-B1C0E2D7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1E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in Dargaville</dc:creator>
  <cp:keywords/>
  <dc:description/>
  <cp:lastModifiedBy>Bronwin Dargaville</cp:lastModifiedBy>
  <cp:revision>2</cp:revision>
  <dcterms:created xsi:type="dcterms:W3CDTF">2022-06-07T23:01:00Z</dcterms:created>
  <dcterms:modified xsi:type="dcterms:W3CDTF">2022-06-07T23:01:00Z</dcterms:modified>
</cp:coreProperties>
</file>